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7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532"/>
        <w:gridCol w:w="1532"/>
        <w:gridCol w:w="806"/>
        <w:gridCol w:w="1264"/>
        <w:gridCol w:w="1240"/>
        <w:gridCol w:w="813"/>
      </w:tblGrid>
      <w:tr>
        <w:trPr>
          <w:trHeight w:val="276" w:hRule="atLeast"/>
          <w:jc w:val="center"/>
        </w:trPr>
        <w:tc>
          <w:tcPr>
            <w:tcW w:w="9764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upplementary Table S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bookmarkStart w:id="0" w:name="_GoBack"/>
            <w:bookmarkEnd w:id="0"/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. Baseline characteristics of the patients in different risk groups.</w:t>
            </w:r>
          </w:p>
        </w:tc>
      </w:tr>
      <w:tr>
        <w:trPr>
          <w:trHeight w:val="276" w:hRule="atLeast"/>
          <w:jc w:val="center"/>
        </w:trPr>
        <w:tc>
          <w:tcPr>
            <w:tcW w:w="25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306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GEO cohort</w:t>
            </w:r>
          </w:p>
        </w:tc>
        <w:tc>
          <w:tcPr>
            <w:tcW w:w="8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250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TCGA cohort</w:t>
            </w:r>
          </w:p>
        </w:tc>
        <w:tc>
          <w:tcPr>
            <w:tcW w:w="81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pvalue</w:t>
            </w:r>
          </w:p>
        </w:tc>
      </w:tr>
      <w:tr>
        <w:trPr>
          <w:trHeight w:val="276" w:hRule="atLeast"/>
          <w:jc w:val="center"/>
        </w:trPr>
        <w:tc>
          <w:tcPr>
            <w:tcW w:w="257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HRisk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(n = 95)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LRisk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(n = 95)</w:t>
            </w:r>
          </w:p>
        </w:tc>
        <w:tc>
          <w:tcPr>
            <w:tcW w:w="806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HRisk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(n = 79)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LRisk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0)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Age (%)</w:t>
            </w:r>
          </w:p>
        </w:tc>
        <w:tc>
          <w:tcPr>
            <w:tcW w:w="15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2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8 (4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2 (33.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1 (26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8 (3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7 (6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3 (6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8 (7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2 (6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Gender (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5 (36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3 (24.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5 (4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6 (4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0 (63.2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2 (75.8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4 (55.7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4 (55)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5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S. Days (Mean ± SD)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570 ± 1011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873 ± 1127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06 ± 473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06 ± 76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49</w:t>
            </w:r>
          </w:p>
        </w:tc>
      </w:tr>
    </w:tbl>
    <w:p>
      <w:pPr>
        <w:jc w:val="center"/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9D5"/>
    <w:rsid w:val="00276E1C"/>
    <w:rsid w:val="006835D4"/>
    <w:rsid w:val="008649D5"/>
    <w:rsid w:val="008A701A"/>
    <w:rsid w:val="00A2455F"/>
    <w:rsid w:val="00B542B4"/>
    <w:rsid w:val="00DC1FCE"/>
    <w:rsid w:val="DF379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27</Characters>
  <Lines>3</Lines>
  <Paragraphs>1</Paragraphs>
  <TotalTime>0</TotalTime>
  <ScaleCrop>false</ScaleCrop>
  <LinksUpToDate>false</LinksUpToDate>
  <CharactersWithSpaces>50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0:23:00Z</dcterms:created>
  <dc:creator>Luo Ding-an</dc:creator>
  <cp:lastModifiedBy>zhangmao</cp:lastModifiedBy>
  <dcterms:modified xsi:type="dcterms:W3CDTF">2022-02-22T19:40:1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